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9C25" w14:textId="77777777" w:rsidR="005B2C59" w:rsidRPr="00FD17F5" w:rsidRDefault="005B2C59" w:rsidP="005B2C59">
      <w:pPr>
        <w:rPr>
          <w:rFonts w:cstheme="minorHAnsi"/>
        </w:rPr>
      </w:pPr>
      <w:r w:rsidRPr="00FD17F5">
        <w:rPr>
          <w:rFonts w:eastAsia="Times New Roman" w:cstheme="minorHAnsi"/>
          <w:b/>
          <w:bCs/>
          <w:color w:val="000000"/>
          <w:u w:val="single"/>
        </w:rPr>
        <w:t>Table S</w:t>
      </w:r>
      <w:r w:rsidR="007C596B" w:rsidRPr="00FD17F5">
        <w:rPr>
          <w:rFonts w:eastAsia="Times New Roman" w:cstheme="minorHAnsi"/>
          <w:b/>
          <w:bCs/>
          <w:color w:val="000000"/>
          <w:u w:val="single"/>
        </w:rPr>
        <w:t>2</w:t>
      </w:r>
      <w:r w:rsidRPr="00FD17F5">
        <w:rPr>
          <w:rFonts w:eastAsia="Times New Roman" w:cstheme="minorHAnsi"/>
          <w:bCs/>
          <w:color w:val="000000"/>
        </w:rPr>
        <w:t xml:space="preserve">: Cronbach's </w:t>
      </w:r>
      <w:r w:rsidR="00FD17F5">
        <w:rPr>
          <w:rFonts w:eastAsia="Times New Roman" w:cstheme="minorHAnsi"/>
          <w:bCs/>
          <w:color w:val="000000"/>
        </w:rPr>
        <w:t>alpha (reliability coefficient)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4495"/>
        <w:gridCol w:w="603"/>
        <w:gridCol w:w="1276"/>
        <w:gridCol w:w="1276"/>
        <w:gridCol w:w="1255"/>
      </w:tblGrid>
      <w:tr w:rsidR="00EB062F" w:rsidRPr="00FD17F5" w14:paraId="371367BC" w14:textId="77777777" w:rsidTr="00FD17F5">
        <w:trPr>
          <w:trHeight w:val="432"/>
        </w:trPr>
        <w:tc>
          <w:tcPr>
            <w:tcW w:w="4495" w:type="dxa"/>
            <w:shd w:val="clear" w:color="auto" w:fill="E7E6E6" w:themeFill="background2"/>
            <w:vAlign w:val="center"/>
          </w:tcPr>
          <w:p w14:paraId="6C39E392" w14:textId="77777777" w:rsidR="00EB062F" w:rsidRPr="00FD17F5" w:rsidRDefault="00EB062F" w:rsidP="005B2C59">
            <w:pPr>
              <w:pStyle w:val="NoSpacing"/>
              <w:rPr>
                <w:rFonts w:cstheme="minorHAnsi"/>
              </w:rPr>
            </w:pPr>
          </w:p>
        </w:tc>
        <w:tc>
          <w:tcPr>
            <w:tcW w:w="60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DC57B9" w14:textId="77777777" w:rsidR="00EB062F" w:rsidRPr="00FD17F5" w:rsidRDefault="00EB062F" w:rsidP="00EB062F">
            <w:pPr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1DF51A" w14:textId="77777777" w:rsidR="00EB062F" w:rsidRPr="00FD17F5" w:rsidRDefault="00EB062F" w:rsidP="00EB062F">
            <w:pPr>
              <w:spacing w:before="60" w:after="6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Item-test corre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50B652" w14:textId="77777777" w:rsidR="00EB062F" w:rsidRPr="00FD17F5" w:rsidRDefault="00EB062F" w:rsidP="00EB062F">
            <w:pPr>
              <w:spacing w:before="60" w:after="6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Item-rest correlatio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6F3365" w14:textId="77777777" w:rsidR="00EB062F" w:rsidRPr="00FD17F5" w:rsidRDefault="00EB062F" w:rsidP="00EB062F">
            <w:pPr>
              <w:spacing w:before="60" w:after="6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Cronbach's alpha</w:t>
            </w:r>
          </w:p>
        </w:tc>
      </w:tr>
      <w:tr w:rsidR="00EB062F" w:rsidRPr="00FD17F5" w14:paraId="330DF185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7E7F5A0E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Ethicality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76AEC537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9D0D22E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C0AA6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DD15747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062F" w:rsidRPr="00FD17F5" w14:paraId="08113F71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38F75408" w14:textId="77777777" w:rsidR="00EB062F" w:rsidRPr="00FD17F5" w:rsidRDefault="00EB062F" w:rsidP="00F00466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It is appropriate for a pharmacist to verbally screen</w:t>
            </w:r>
          </w:p>
        </w:tc>
        <w:tc>
          <w:tcPr>
            <w:tcW w:w="603" w:type="dxa"/>
            <w:vAlign w:val="center"/>
          </w:tcPr>
          <w:p w14:paraId="035F9326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049CBCED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276" w:type="dxa"/>
            <w:vAlign w:val="center"/>
          </w:tcPr>
          <w:p w14:paraId="0C087258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49</w:t>
            </w:r>
          </w:p>
        </w:tc>
        <w:tc>
          <w:tcPr>
            <w:tcW w:w="1255" w:type="dxa"/>
            <w:vAlign w:val="center"/>
          </w:tcPr>
          <w:p w14:paraId="3B174DD2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3</w:t>
            </w:r>
          </w:p>
        </w:tc>
      </w:tr>
      <w:tr w:rsidR="00EB062F" w:rsidRPr="00FD17F5" w14:paraId="5610F63E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18BB96D6" w14:textId="77777777" w:rsidR="00EB062F" w:rsidRPr="00FD17F5" w:rsidRDefault="00EB062F" w:rsidP="00F00466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It is appropriate for a pharmacist to refer for X-ray without a physician consultation</w:t>
            </w:r>
          </w:p>
        </w:tc>
        <w:tc>
          <w:tcPr>
            <w:tcW w:w="603" w:type="dxa"/>
            <w:vAlign w:val="center"/>
          </w:tcPr>
          <w:p w14:paraId="6F965FD7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76E79B9C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0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49AE14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38</w:t>
            </w:r>
          </w:p>
        </w:tc>
        <w:tc>
          <w:tcPr>
            <w:tcW w:w="1255" w:type="dxa"/>
            <w:vAlign w:val="center"/>
          </w:tcPr>
          <w:p w14:paraId="5BA7F939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3</w:t>
            </w:r>
          </w:p>
        </w:tc>
      </w:tr>
      <w:tr w:rsidR="00EB062F" w:rsidRPr="00FD17F5" w14:paraId="7E0741D0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63C38FFF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Intervention Coherence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607823EB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C06D8FE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BF7452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4DE44EF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062F" w:rsidRPr="00FD17F5" w14:paraId="0D7F92F5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7774C338" w14:textId="77777777" w:rsidR="00EB062F" w:rsidRPr="00FD17F5" w:rsidRDefault="00EB062F" w:rsidP="00F00466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can help customer get an early diagnosis of TB</w:t>
            </w:r>
          </w:p>
        </w:tc>
        <w:tc>
          <w:tcPr>
            <w:tcW w:w="603" w:type="dxa"/>
            <w:vAlign w:val="center"/>
          </w:tcPr>
          <w:p w14:paraId="55722285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  <w:r w:rsidRPr="00FD17F5">
              <w:rPr>
                <w:rFonts w:cstheme="minorHAnsi"/>
                <w:bCs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16A326CE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2</w:t>
            </w:r>
          </w:p>
        </w:tc>
        <w:tc>
          <w:tcPr>
            <w:tcW w:w="1276" w:type="dxa"/>
            <w:vAlign w:val="center"/>
          </w:tcPr>
          <w:p w14:paraId="0C146230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5</w:t>
            </w:r>
          </w:p>
        </w:tc>
        <w:tc>
          <w:tcPr>
            <w:tcW w:w="1255" w:type="dxa"/>
            <w:vAlign w:val="center"/>
          </w:tcPr>
          <w:p w14:paraId="05078B81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2</w:t>
            </w:r>
          </w:p>
        </w:tc>
      </w:tr>
      <w:tr w:rsidR="00EB062F" w:rsidRPr="00FD17F5" w14:paraId="450147AF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7235723B" w14:textId="77777777" w:rsidR="00EB062F" w:rsidRPr="00FD17F5" w:rsidRDefault="00EB062F" w:rsidP="00F00466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can ensure customers with TB receive quality-assured diagnostic care</w:t>
            </w:r>
          </w:p>
        </w:tc>
        <w:tc>
          <w:tcPr>
            <w:tcW w:w="603" w:type="dxa"/>
            <w:vAlign w:val="center"/>
          </w:tcPr>
          <w:p w14:paraId="076C283D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96</w:t>
            </w:r>
          </w:p>
        </w:tc>
        <w:tc>
          <w:tcPr>
            <w:tcW w:w="1276" w:type="dxa"/>
            <w:vAlign w:val="center"/>
          </w:tcPr>
          <w:p w14:paraId="5B5067BA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A833EC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49</w:t>
            </w:r>
          </w:p>
        </w:tc>
        <w:tc>
          <w:tcPr>
            <w:tcW w:w="1255" w:type="dxa"/>
            <w:vAlign w:val="center"/>
          </w:tcPr>
          <w:p w14:paraId="6DDCA70B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3</w:t>
            </w:r>
          </w:p>
        </w:tc>
      </w:tr>
      <w:tr w:rsidR="00EB062F" w:rsidRPr="00FD17F5" w14:paraId="3F21129C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5D27D39F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Opportunity Cost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5BEE6CCD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4D0DFD8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284679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0246419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062F" w:rsidRPr="00FD17F5" w14:paraId="2A565EF2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72D3CA81" w14:textId="77777777" w:rsidR="00EB062F" w:rsidRPr="00FD17F5" w:rsidRDefault="00EB062F" w:rsidP="00F00466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takes away too much time from pharmacist's other activities</w:t>
            </w:r>
          </w:p>
        </w:tc>
        <w:tc>
          <w:tcPr>
            <w:tcW w:w="603" w:type="dxa"/>
            <w:vAlign w:val="center"/>
          </w:tcPr>
          <w:p w14:paraId="420C9CEA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78ECA621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32</w:t>
            </w:r>
          </w:p>
        </w:tc>
        <w:tc>
          <w:tcPr>
            <w:tcW w:w="1276" w:type="dxa"/>
            <w:vAlign w:val="center"/>
          </w:tcPr>
          <w:p w14:paraId="29AE3A20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17</w:t>
            </w:r>
          </w:p>
        </w:tc>
        <w:tc>
          <w:tcPr>
            <w:tcW w:w="1255" w:type="dxa"/>
            <w:vAlign w:val="center"/>
          </w:tcPr>
          <w:p w14:paraId="1BF8941A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5</w:t>
            </w:r>
          </w:p>
        </w:tc>
      </w:tr>
      <w:tr w:rsidR="00EB062F" w:rsidRPr="00FD17F5" w14:paraId="4B8E1F76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4E8537EA" w14:textId="77777777" w:rsidR="00EB062F" w:rsidRPr="00FD17F5" w:rsidRDefault="00EB062F" w:rsidP="00F00466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would cost pharmacist money</w:t>
            </w:r>
          </w:p>
        </w:tc>
        <w:tc>
          <w:tcPr>
            <w:tcW w:w="603" w:type="dxa"/>
            <w:vAlign w:val="center"/>
          </w:tcPr>
          <w:p w14:paraId="67BEE937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2205E1B0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21</w:t>
            </w:r>
          </w:p>
        </w:tc>
        <w:tc>
          <w:tcPr>
            <w:tcW w:w="1276" w:type="dxa"/>
            <w:vAlign w:val="center"/>
          </w:tcPr>
          <w:p w14:paraId="56AFD655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17</w:t>
            </w:r>
          </w:p>
        </w:tc>
        <w:tc>
          <w:tcPr>
            <w:tcW w:w="1255" w:type="dxa"/>
            <w:vAlign w:val="center"/>
          </w:tcPr>
          <w:p w14:paraId="32BE59F7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4</w:t>
            </w:r>
          </w:p>
        </w:tc>
      </w:tr>
      <w:tr w:rsidR="00EB062F" w:rsidRPr="00FD17F5" w14:paraId="19FB311F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2659DDB1" w14:textId="77777777" w:rsidR="00EB062F" w:rsidRPr="00FD17F5" w:rsidRDefault="00EB062F" w:rsidP="00222DD8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would cause pharmacist’s customers to not return</w:t>
            </w:r>
          </w:p>
        </w:tc>
        <w:tc>
          <w:tcPr>
            <w:tcW w:w="603" w:type="dxa"/>
            <w:vAlign w:val="center"/>
          </w:tcPr>
          <w:p w14:paraId="609A9163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276" w:type="dxa"/>
            <w:vAlign w:val="center"/>
          </w:tcPr>
          <w:p w14:paraId="24C864C0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CDCECD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43</w:t>
            </w:r>
          </w:p>
        </w:tc>
        <w:tc>
          <w:tcPr>
            <w:tcW w:w="1255" w:type="dxa"/>
            <w:vAlign w:val="center"/>
          </w:tcPr>
          <w:p w14:paraId="10835908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3</w:t>
            </w:r>
          </w:p>
        </w:tc>
      </w:tr>
      <w:tr w:rsidR="00EB062F" w:rsidRPr="00FD17F5" w14:paraId="57B1098B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549821FD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Perceived Effectiveness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6B5CDBCC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46908BC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0F63B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A72F86B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062F" w:rsidRPr="00FD17F5" w14:paraId="026A029B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3DC8102F" w14:textId="77777777" w:rsidR="00EB062F" w:rsidRPr="00FD17F5" w:rsidRDefault="00EB062F" w:rsidP="00222DD8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will help identify more people with TB</w:t>
            </w:r>
          </w:p>
        </w:tc>
        <w:tc>
          <w:tcPr>
            <w:tcW w:w="603" w:type="dxa"/>
            <w:vAlign w:val="center"/>
          </w:tcPr>
          <w:p w14:paraId="3F21AA20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  <w:r w:rsidRPr="00FD17F5">
              <w:rPr>
                <w:rFonts w:cstheme="minorHAnsi"/>
                <w:bCs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0988594E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71</w:t>
            </w:r>
          </w:p>
        </w:tc>
        <w:tc>
          <w:tcPr>
            <w:tcW w:w="1276" w:type="dxa"/>
            <w:vAlign w:val="center"/>
          </w:tcPr>
          <w:p w14:paraId="4ED6CA58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5</w:t>
            </w:r>
          </w:p>
        </w:tc>
        <w:tc>
          <w:tcPr>
            <w:tcW w:w="1255" w:type="dxa"/>
            <w:vAlign w:val="center"/>
          </w:tcPr>
          <w:p w14:paraId="211D76F9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2</w:t>
            </w:r>
          </w:p>
        </w:tc>
      </w:tr>
      <w:tr w:rsidR="00EB062F" w:rsidRPr="00FD17F5" w14:paraId="47092412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37F2A71C" w14:textId="77777777" w:rsidR="00EB062F" w:rsidRPr="00FD17F5" w:rsidRDefault="00EB062F" w:rsidP="00222DD8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will increase customer trust in pharmacist</w:t>
            </w:r>
          </w:p>
        </w:tc>
        <w:tc>
          <w:tcPr>
            <w:tcW w:w="603" w:type="dxa"/>
            <w:vAlign w:val="center"/>
          </w:tcPr>
          <w:p w14:paraId="7301BCDB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  <w:r w:rsidRPr="00FD17F5">
              <w:rPr>
                <w:rFonts w:cstheme="minorHAnsi"/>
                <w:bCs/>
                <w:color w:val="000000"/>
              </w:rPr>
              <w:t>99</w:t>
            </w:r>
          </w:p>
        </w:tc>
        <w:tc>
          <w:tcPr>
            <w:tcW w:w="1276" w:type="dxa"/>
            <w:vAlign w:val="center"/>
          </w:tcPr>
          <w:p w14:paraId="24B70CAE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6E3113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8</w:t>
            </w:r>
          </w:p>
        </w:tc>
        <w:tc>
          <w:tcPr>
            <w:tcW w:w="1255" w:type="dxa"/>
            <w:vAlign w:val="center"/>
          </w:tcPr>
          <w:p w14:paraId="275D72C8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2</w:t>
            </w:r>
          </w:p>
        </w:tc>
      </w:tr>
      <w:tr w:rsidR="00EB062F" w:rsidRPr="00FD17F5" w14:paraId="026F6E4D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44B98FF8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Affective Attitude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1DD4F73C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1D7FFB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38917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6F0715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</w:tr>
      <w:tr w:rsidR="00EB062F" w:rsidRPr="00FD17F5" w14:paraId="4DDCD025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07E71FE5" w14:textId="77777777" w:rsidR="00EB062F" w:rsidRPr="00FD17F5" w:rsidRDefault="00EB062F" w:rsidP="00222DD8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would be beneficial to pharmacy business</w:t>
            </w:r>
          </w:p>
        </w:tc>
        <w:tc>
          <w:tcPr>
            <w:tcW w:w="603" w:type="dxa"/>
            <w:vAlign w:val="center"/>
          </w:tcPr>
          <w:p w14:paraId="48BF5635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  <w:r w:rsidRPr="00FD17F5">
              <w:rPr>
                <w:rFonts w:cstheme="minorHAnsi"/>
                <w:bCs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6F5AFAB2" w14:textId="77777777" w:rsidR="00EB062F" w:rsidRPr="00FD17F5" w:rsidRDefault="00EB062F" w:rsidP="00BD757D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73</w:t>
            </w:r>
          </w:p>
        </w:tc>
        <w:tc>
          <w:tcPr>
            <w:tcW w:w="1276" w:type="dxa"/>
            <w:vAlign w:val="center"/>
          </w:tcPr>
          <w:p w14:paraId="10506C36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6</w:t>
            </w:r>
          </w:p>
        </w:tc>
        <w:tc>
          <w:tcPr>
            <w:tcW w:w="1255" w:type="dxa"/>
            <w:vAlign w:val="center"/>
          </w:tcPr>
          <w:p w14:paraId="78541CAB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1</w:t>
            </w:r>
          </w:p>
        </w:tc>
      </w:tr>
      <w:tr w:rsidR="00EB062F" w:rsidRPr="00FD17F5" w14:paraId="0D743A0B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2B29F761" w14:textId="77777777" w:rsidR="00EB062F" w:rsidRPr="00FD17F5" w:rsidRDefault="00EB062F" w:rsidP="00222DD8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Screening would differentiate the service provided by pharmacist from others</w:t>
            </w:r>
          </w:p>
        </w:tc>
        <w:tc>
          <w:tcPr>
            <w:tcW w:w="603" w:type="dxa"/>
            <w:vAlign w:val="center"/>
          </w:tcPr>
          <w:p w14:paraId="04041936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  <w:r w:rsidRPr="00FD17F5">
              <w:rPr>
                <w:rFonts w:cstheme="minorHAnsi"/>
                <w:bCs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14:paraId="2C47DF58" w14:textId="77777777" w:rsidR="00EB062F" w:rsidRPr="00FD17F5" w:rsidRDefault="00BD757D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500BAF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9</w:t>
            </w:r>
          </w:p>
        </w:tc>
        <w:tc>
          <w:tcPr>
            <w:tcW w:w="1255" w:type="dxa"/>
            <w:vAlign w:val="center"/>
          </w:tcPr>
          <w:p w14:paraId="05DD14D1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2</w:t>
            </w:r>
          </w:p>
        </w:tc>
      </w:tr>
      <w:tr w:rsidR="00EB062F" w:rsidRPr="00FD17F5" w14:paraId="1EB703A5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3EE3809A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Self-Efficacy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38C96E29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293E90C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603625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909F98A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</w:tr>
      <w:tr w:rsidR="00EB062F" w:rsidRPr="00FD17F5" w14:paraId="71AEE49A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6E13829E" w14:textId="77777777" w:rsidR="00EB062F" w:rsidRPr="00FD17F5" w:rsidRDefault="00EB062F" w:rsidP="00222DD8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Confidence in ability to screen for TB symptoms using ACIS/SwipeRx app</w:t>
            </w:r>
          </w:p>
        </w:tc>
        <w:tc>
          <w:tcPr>
            <w:tcW w:w="603" w:type="dxa"/>
            <w:vAlign w:val="center"/>
          </w:tcPr>
          <w:p w14:paraId="7D86D1A5" w14:textId="77777777" w:rsidR="00EB062F" w:rsidRPr="00FD17F5" w:rsidRDefault="00EB062F" w:rsidP="00EB062F">
            <w:pPr>
              <w:jc w:val="center"/>
              <w:rPr>
                <w:rFonts w:cstheme="minorHAnsi"/>
                <w:bCs/>
                <w:color w:val="000000"/>
              </w:rPr>
            </w:pPr>
            <w:r w:rsidRPr="00FD17F5">
              <w:rPr>
                <w:rFonts w:cstheme="minorHAnsi"/>
                <w:bCs/>
                <w:color w:val="000000"/>
              </w:rPr>
              <w:t>89</w:t>
            </w:r>
          </w:p>
        </w:tc>
        <w:tc>
          <w:tcPr>
            <w:tcW w:w="1276" w:type="dxa"/>
            <w:vAlign w:val="center"/>
          </w:tcPr>
          <w:p w14:paraId="382596A9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3</w:t>
            </w:r>
          </w:p>
        </w:tc>
        <w:tc>
          <w:tcPr>
            <w:tcW w:w="1276" w:type="dxa"/>
            <w:vAlign w:val="center"/>
          </w:tcPr>
          <w:p w14:paraId="1511A4A5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4</w:t>
            </w:r>
          </w:p>
        </w:tc>
        <w:tc>
          <w:tcPr>
            <w:tcW w:w="1255" w:type="dxa"/>
            <w:vAlign w:val="center"/>
          </w:tcPr>
          <w:p w14:paraId="60E5F9D9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2</w:t>
            </w:r>
          </w:p>
        </w:tc>
      </w:tr>
      <w:tr w:rsidR="00EB062F" w:rsidRPr="00FD17F5" w14:paraId="028F16F4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5D84E1ED" w14:textId="77777777" w:rsidR="00EB062F" w:rsidRPr="00FD17F5" w:rsidRDefault="00EB062F" w:rsidP="00EB062F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Confidence in ability to refer eligible people for chest X-ray</w:t>
            </w:r>
          </w:p>
        </w:tc>
        <w:tc>
          <w:tcPr>
            <w:tcW w:w="603" w:type="dxa"/>
            <w:vAlign w:val="center"/>
          </w:tcPr>
          <w:p w14:paraId="4DDC3636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97</w:t>
            </w:r>
          </w:p>
        </w:tc>
        <w:tc>
          <w:tcPr>
            <w:tcW w:w="1276" w:type="dxa"/>
            <w:vAlign w:val="center"/>
          </w:tcPr>
          <w:p w14:paraId="14188BCA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B77384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5</w:t>
            </w:r>
          </w:p>
        </w:tc>
        <w:tc>
          <w:tcPr>
            <w:tcW w:w="1255" w:type="dxa"/>
            <w:vAlign w:val="center"/>
          </w:tcPr>
          <w:p w14:paraId="74D74C17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2</w:t>
            </w:r>
          </w:p>
        </w:tc>
      </w:tr>
      <w:tr w:rsidR="00EB062F" w:rsidRPr="00FD17F5" w14:paraId="41E926AA" w14:textId="77777777" w:rsidTr="00FD17F5">
        <w:trPr>
          <w:trHeight w:val="272"/>
        </w:trPr>
        <w:tc>
          <w:tcPr>
            <w:tcW w:w="4495" w:type="dxa"/>
            <w:shd w:val="clear" w:color="auto" w:fill="F2F2F2" w:themeFill="background1" w:themeFillShade="F2"/>
            <w:vAlign w:val="center"/>
          </w:tcPr>
          <w:p w14:paraId="46704736" w14:textId="77777777" w:rsidR="00EB062F" w:rsidRPr="00FD17F5" w:rsidRDefault="00EB062F" w:rsidP="00FE56CC">
            <w:pPr>
              <w:rPr>
                <w:rFonts w:cstheme="minorHAnsi"/>
                <w:b/>
                <w:bCs/>
                <w:color w:val="000000"/>
              </w:rPr>
            </w:pPr>
            <w:r w:rsidRPr="00FD17F5">
              <w:rPr>
                <w:rFonts w:cstheme="minorHAnsi"/>
                <w:b/>
                <w:bCs/>
                <w:color w:val="000000"/>
              </w:rPr>
              <w:t>Burden*</w:t>
            </w:r>
          </w:p>
        </w:tc>
        <w:tc>
          <w:tcPr>
            <w:tcW w:w="603" w:type="dxa"/>
            <w:shd w:val="clear" w:color="auto" w:fill="F2F2F2" w:themeFill="background1" w:themeFillShade="F2"/>
            <w:vAlign w:val="center"/>
          </w:tcPr>
          <w:p w14:paraId="5C68C1C7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9DED3FF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7BC46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07E8CB6" w14:textId="77777777" w:rsidR="00EB062F" w:rsidRPr="00FD17F5" w:rsidRDefault="00EB062F" w:rsidP="00EB062F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062F" w:rsidRPr="00FD17F5" w14:paraId="5F2DCE1E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287D2E09" w14:textId="77777777" w:rsidR="00EB062F" w:rsidRPr="00FD17F5" w:rsidRDefault="00EB062F" w:rsidP="00EB062F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Time requirement for beneficiaries to be screened</w:t>
            </w:r>
          </w:p>
        </w:tc>
        <w:tc>
          <w:tcPr>
            <w:tcW w:w="603" w:type="dxa"/>
            <w:vAlign w:val="center"/>
          </w:tcPr>
          <w:p w14:paraId="655BE6C9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99</w:t>
            </w:r>
          </w:p>
        </w:tc>
        <w:tc>
          <w:tcPr>
            <w:tcW w:w="1276" w:type="dxa"/>
            <w:vAlign w:val="center"/>
          </w:tcPr>
          <w:p w14:paraId="11B18CDB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53</w:t>
            </w:r>
          </w:p>
        </w:tc>
        <w:tc>
          <w:tcPr>
            <w:tcW w:w="1276" w:type="dxa"/>
            <w:vAlign w:val="center"/>
          </w:tcPr>
          <w:p w14:paraId="63756D3F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42</w:t>
            </w:r>
          </w:p>
        </w:tc>
        <w:tc>
          <w:tcPr>
            <w:tcW w:w="1255" w:type="dxa"/>
            <w:vAlign w:val="center"/>
          </w:tcPr>
          <w:p w14:paraId="2AECF2DD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3</w:t>
            </w:r>
          </w:p>
        </w:tc>
      </w:tr>
      <w:tr w:rsidR="00EB062F" w:rsidRPr="00FD17F5" w14:paraId="61A21447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7B4939D3" w14:textId="77777777" w:rsidR="00EB062F" w:rsidRPr="00FD17F5" w:rsidRDefault="00EB062F" w:rsidP="00EB062F">
            <w:pPr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 xml:space="preserve">Time requirement for beneficiaries to get a chest X-ray and be evaluated for TB </w:t>
            </w:r>
          </w:p>
        </w:tc>
        <w:tc>
          <w:tcPr>
            <w:tcW w:w="603" w:type="dxa"/>
            <w:vAlign w:val="center"/>
          </w:tcPr>
          <w:p w14:paraId="433C4731" w14:textId="77777777" w:rsidR="00EB062F" w:rsidRPr="00FD17F5" w:rsidRDefault="00EB062F" w:rsidP="00EB062F">
            <w:pPr>
              <w:jc w:val="center"/>
              <w:rPr>
                <w:rFonts w:cstheme="minorHAnsi"/>
                <w:color w:val="000000"/>
              </w:rPr>
            </w:pPr>
            <w:r w:rsidRPr="00FD17F5">
              <w:rPr>
                <w:rFonts w:cstheme="minorHAnsi"/>
                <w:color w:val="000000"/>
              </w:rPr>
              <w:t>97</w:t>
            </w:r>
          </w:p>
        </w:tc>
        <w:tc>
          <w:tcPr>
            <w:tcW w:w="1276" w:type="dxa"/>
            <w:vAlign w:val="center"/>
          </w:tcPr>
          <w:p w14:paraId="7A84003C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39</w:t>
            </w:r>
          </w:p>
        </w:tc>
        <w:tc>
          <w:tcPr>
            <w:tcW w:w="1276" w:type="dxa"/>
            <w:vAlign w:val="center"/>
          </w:tcPr>
          <w:p w14:paraId="3509EB0B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28</w:t>
            </w:r>
          </w:p>
        </w:tc>
        <w:tc>
          <w:tcPr>
            <w:tcW w:w="1255" w:type="dxa"/>
            <w:vAlign w:val="center"/>
          </w:tcPr>
          <w:p w14:paraId="588AD88A" w14:textId="77777777" w:rsidR="00EB062F" w:rsidRPr="00FD17F5" w:rsidRDefault="00EB062F" w:rsidP="00EB062F">
            <w:pPr>
              <w:jc w:val="center"/>
              <w:rPr>
                <w:rFonts w:cstheme="minorHAnsi"/>
              </w:rPr>
            </w:pPr>
            <w:r w:rsidRPr="00FD17F5">
              <w:rPr>
                <w:rFonts w:cstheme="minorHAnsi"/>
              </w:rPr>
              <w:t>0.84</w:t>
            </w:r>
          </w:p>
        </w:tc>
      </w:tr>
      <w:tr w:rsidR="00A82B8F" w:rsidRPr="00FD17F5" w14:paraId="07F9812A" w14:textId="77777777" w:rsidTr="00FD17F5">
        <w:trPr>
          <w:trHeight w:val="408"/>
        </w:trPr>
        <w:tc>
          <w:tcPr>
            <w:tcW w:w="4495" w:type="dxa"/>
            <w:vAlign w:val="center"/>
          </w:tcPr>
          <w:p w14:paraId="21F0C215" w14:textId="77777777" w:rsidR="00A82B8F" w:rsidRPr="00FD17F5" w:rsidRDefault="00A82B8F" w:rsidP="00EB062F">
            <w:pPr>
              <w:rPr>
                <w:rFonts w:cstheme="minorHAnsi"/>
                <w:b/>
                <w:color w:val="000000"/>
              </w:rPr>
            </w:pPr>
            <w:r w:rsidRPr="00FD17F5">
              <w:rPr>
                <w:rFonts w:cstheme="minorHAnsi"/>
                <w:b/>
                <w:color w:val="000000"/>
              </w:rPr>
              <w:t>Test scale</w:t>
            </w:r>
          </w:p>
        </w:tc>
        <w:tc>
          <w:tcPr>
            <w:tcW w:w="603" w:type="dxa"/>
            <w:vAlign w:val="center"/>
          </w:tcPr>
          <w:p w14:paraId="2C5274C0" w14:textId="77777777" w:rsidR="00A82B8F" w:rsidRPr="00FD17F5" w:rsidRDefault="00A82B8F" w:rsidP="00EB062F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255AA69" w14:textId="77777777" w:rsidR="00A82B8F" w:rsidRPr="00FD17F5" w:rsidRDefault="00A82B8F" w:rsidP="00EB062F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7774FB" w14:textId="77777777" w:rsidR="00A82B8F" w:rsidRPr="00FD17F5" w:rsidRDefault="00A82B8F" w:rsidP="00EB062F">
            <w:pPr>
              <w:jc w:val="center"/>
              <w:rPr>
                <w:rFonts w:cstheme="minorHAnsi"/>
              </w:rPr>
            </w:pPr>
          </w:p>
        </w:tc>
        <w:tc>
          <w:tcPr>
            <w:tcW w:w="1255" w:type="dxa"/>
            <w:vAlign w:val="center"/>
          </w:tcPr>
          <w:p w14:paraId="10CF9E53" w14:textId="77777777" w:rsidR="00A82B8F" w:rsidRPr="00FD17F5" w:rsidRDefault="00A82B8F" w:rsidP="00EB062F">
            <w:pPr>
              <w:jc w:val="center"/>
              <w:rPr>
                <w:rFonts w:cstheme="minorHAnsi"/>
                <w:b/>
              </w:rPr>
            </w:pPr>
            <w:r w:rsidRPr="00FD17F5">
              <w:rPr>
                <w:rFonts w:cstheme="minorHAnsi"/>
                <w:b/>
              </w:rPr>
              <w:t>0.84</w:t>
            </w:r>
          </w:p>
        </w:tc>
      </w:tr>
    </w:tbl>
    <w:p w14:paraId="1F6206D5" w14:textId="77777777" w:rsidR="0067367B" w:rsidRPr="00FD17F5" w:rsidRDefault="0067367B" w:rsidP="001F3403">
      <w:pPr>
        <w:rPr>
          <w:rFonts w:cstheme="minorHAnsi"/>
        </w:rPr>
      </w:pPr>
    </w:p>
    <w:sectPr w:rsidR="0067367B" w:rsidRPr="00FD17F5" w:rsidSect="001F3403">
      <w:headerReference w:type="default" r:id="rId6"/>
      <w:pgSz w:w="11906" w:h="16838" w:code="9"/>
      <w:pgMar w:top="1152" w:right="1440" w:bottom="1296" w:left="1440" w:header="288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F7589" w14:textId="77777777" w:rsidR="004407C1" w:rsidRDefault="004407C1" w:rsidP="00AA35E3">
      <w:pPr>
        <w:spacing w:after="0" w:line="240" w:lineRule="auto"/>
      </w:pPr>
      <w:r>
        <w:separator/>
      </w:r>
    </w:p>
  </w:endnote>
  <w:endnote w:type="continuationSeparator" w:id="0">
    <w:p w14:paraId="0305579E" w14:textId="77777777" w:rsidR="004407C1" w:rsidRDefault="004407C1" w:rsidP="00AA3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51282" w14:textId="77777777" w:rsidR="004407C1" w:rsidRDefault="004407C1" w:rsidP="00AA35E3">
      <w:pPr>
        <w:spacing w:after="0" w:line="240" w:lineRule="auto"/>
      </w:pPr>
      <w:r>
        <w:separator/>
      </w:r>
    </w:p>
  </w:footnote>
  <w:footnote w:type="continuationSeparator" w:id="0">
    <w:p w14:paraId="06D0CFAB" w14:textId="77777777" w:rsidR="004407C1" w:rsidRDefault="004407C1" w:rsidP="00AA3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64077" w14:textId="77777777" w:rsidR="00AA35E3" w:rsidRDefault="00AA35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jMyNDEzNjG0MLRU0lEKTi0uzszPAykwrAUAkzAW6ywAAAA="/>
  </w:docVars>
  <w:rsids>
    <w:rsidRoot w:val="005B2C59"/>
    <w:rsid w:val="001154AF"/>
    <w:rsid w:val="001F3403"/>
    <w:rsid w:val="00222DD8"/>
    <w:rsid w:val="00225526"/>
    <w:rsid w:val="00265CA8"/>
    <w:rsid w:val="0036263C"/>
    <w:rsid w:val="004407C1"/>
    <w:rsid w:val="005B2C59"/>
    <w:rsid w:val="006106F8"/>
    <w:rsid w:val="006403C1"/>
    <w:rsid w:val="0067367B"/>
    <w:rsid w:val="006F2CB0"/>
    <w:rsid w:val="00734ADF"/>
    <w:rsid w:val="00742070"/>
    <w:rsid w:val="0078418A"/>
    <w:rsid w:val="007C596B"/>
    <w:rsid w:val="00816DEB"/>
    <w:rsid w:val="00872027"/>
    <w:rsid w:val="008A3651"/>
    <w:rsid w:val="009F6E57"/>
    <w:rsid w:val="00A82B8F"/>
    <w:rsid w:val="00AA35E3"/>
    <w:rsid w:val="00B81105"/>
    <w:rsid w:val="00BD6E4A"/>
    <w:rsid w:val="00BD757D"/>
    <w:rsid w:val="00C9379E"/>
    <w:rsid w:val="00E564AD"/>
    <w:rsid w:val="00EB062F"/>
    <w:rsid w:val="00F00466"/>
    <w:rsid w:val="00FD17F5"/>
    <w:rsid w:val="00FD60CB"/>
    <w:rsid w:val="00FF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7141"/>
  <w15:chartTrackingRefBased/>
  <w15:docId w15:val="{C5A2A7B2-0539-4629-8CD8-FABCBEB4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C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2C59"/>
    <w:pPr>
      <w:spacing w:after="0" w:line="240" w:lineRule="auto"/>
    </w:pPr>
  </w:style>
  <w:style w:type="table" w:styleId="TableGrid">
    <w:name w:val="Table Grid"/>
    <w:basedOn w:val="TableNormal"/>
    <w:uiPriority w:val="39"/>
    <w:rsid w:val="005B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2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D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D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D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DD8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5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5E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5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Andrew Codlin</cp:lastModifiedBy>
  <cp:revision>3</cp:revision>
  <dcterms:created xsi:type="dcterms:W3CDTF">2022-09-05T13:00:00Z</dcterms:created>
  <dcterms:modified xsi:type="dcterms:W3CDTF">2022-09-05T13:00:00Z</dcterms:modified>
</cp:coreProperties>
</file>